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0E6F5" w14:textId="24A19BE2" w:rsidR="0050544F" w:rsidRDefault="0050544F" w:rsidP="0050544F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material</w:t>
      </w:r>
    </w:p>
    <w:p w14:paraId="57E580C9" w14:textId="77777777" w:rsidR="00FA4716" w:rsidRDefault="00FA4716" w:rsidP="0050544F">
      <w:pPr>
        <w:rPr>
          <w:b/>
          <w:bCs/>
          <w:sz w:val="22"/>
          <w:szCs w:val="22"/>
          <w:lang w:val="en-US"/>
        </w:rPr>
      </w:pPr>
    </w:p>
    <w:p w14:paraId="7DB7E5FF" w14:textId="77777777" w:rsidR="00FA4716" w:rsidRPr="00FA4716" w:rsidRDefault="00FA4716" w:rsidP="00FA4716">
      <w:pPr>
        <w:rPr>
          <w:sz w:val="20"/>
          <w:szCs w:val="20"/>
          <w:lang w:val="en-GB"/>
        </w:rPr>
      </w:pPr>
      <w:r w:rsidRPr="00FA4716">
        <w:rPr>
          <w:sz w:val="20"/>
          <w:szCs w:val="20"/>
          <w:lang w:val="en-GB"/>
        </w:rPr>
        <w:t>Figure A1 Illustration of the survey data structure</w:t>
      </w:r>
    </w:p>
    <w:p w14:paraId="12FF5110" w14:textId="77777777" w:rsidR="00FA4716" w:rsidRPr="00FA4716" w:rsidRDefault="00FA4716" w:rsidP="00FA4716">
      <w:pPr>
        <w:rPr>
          <w:sz w:val="20"/>
          <w:szCs w:val="20"/>
          <w:lang w:val="en-GB"/>
        </w:rPr>
      </w:pPr>
    </w:p>
    <w:p w14:paraId="67D59C2A" w14:textId="77777777" w:rsidR="00FA4716" w:rsidRDefault="00FA4716" w:rsidP="00FA4716">
      <w:r>
        <w:rPr>
          <w:noProof/>
        </w:rPr>
        <w:drawing>
          <wp:inline distT="0" distB="0" distL="0" distR="0" wp14:anchorId="184C2642" wp14:editId="7197F031">
            <wp:extent cx="5486876" cy="3200678"/>
            <wp:effectExtent l="0" t="0" r="0" b="0"/>
            <wp:docPr id="1204502328" name="Picture 1204502328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502328" name="Picture 1204502328" descr="A diagram of a network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876" cy="3200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4F0CC" w14:textId="77777777" w:rsidR="00FA4716" w:rsidRDefault="00FA4716" w:rsidP="00FA4716">
      <w:pPr>
        <w:rPr>
          <w:sz w:val="20"/>
          <w:szCs w:val="20"/>
          <w:lang w:val="sv-SE"/>
        </w:rPr>
      </w:pPr>
    </w:p>
    <w:p w14:paraId="6C26670C" w14:textId="77777777" w:rsidR="00FA4716" w:rsidRDefault="00FA4716" w:rsidP="00FA4716"/>
    <w:p w14:paraId="1C49000D" w14:textId="2213012B" w:rsidR="0050544F" w:rsidRPr="0050544F" w:rsidRDefault="00FA4716" w:rsidP="0050544F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793AB4B" w14:textId="5AEC4A68" w:rsidR="0050544F" w:rsidRPr="00520F1D" w:rsidRDefault="0050544F" w:rsidP="0050544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520F1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520F1D" w:rsidRPr="00520F1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</w:t>
      </w:r>
      <w:r w:rsidRPr="00520F1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1. Zero-inflated negative binomial regression results for the preparedness index</w:t>
      </w:r>
    </w:p>
    <w:tbl>
      <w:tblPr>
        <w:tblW w:w="7185" w:type="dxa"/>
        <w:tblLook w:val="04A0" w:firstRow="1" w:lastRow="0" w:firstColumn="1" w:lastColumn="0" w:noHBand="0" w:noVBand="1"/>
      </w:tblPr>
      <w:tblGrid>
        <w:gridCol w:w="3285"/>
        <w:gridCol w:w="1300"/>
        <w:gridCol w:w="1300"/>
        <w:gridCol w:w="1300"/>
      </w:tblGrid>
      <w:tr w:rsidR="0050544F" w:rsidRPr="00C463DC" w14:paraId="63EE0BDB" w14:textId="77777777" w:rsidTr="000552CD">
        <w:trPr>
          <w:trHeight w:val="320"/>
        </w:trPr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F3B68" w14:textId="77777777" w:rsidR="0050544F" w:rsidRPr="00C463DC" w:rsidRDefault="0050544F" w:rsidP="000552C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463DC">
              <w:rPr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6D27B" w14:textId="77777777" w:rsidR="0050544F" w:rsidRPr="00C463DC" w:rsidRDefault="0050544F" w:rsidP="000552C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463DC">
              <w:rPr>
                <w:i/>
                <w:iCs/>
                <w:color w:val="000000"/>
                <w:sz w:val="20"/>
                <w:szCs w:val="20"/>
              </w:rPr>
              <w:t>Incidence Rate Ratio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5A063" w14:textId="77777777" w:rsidR="0050544F" w:rsidRPr="00C463DC" w:rsidRDefault="0050544F" w:rsidP="000552C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463DC">
              <w:rPr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6B86D" w14:textId="77777777" w:rsidR="0050544F" w:rsidRPr="00C463DC" w:rsidRDefault="0050544F" w:rsidP="000552C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463DC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0544F" w:rsidRPr="00C463DC" w14:paraId="5BE0832C" w14:textId="77777777" w:rsidTr="000552CD">
        <w:trPr>
          <w:trHeight w:val="320"/>
        </w:trPr>
        <w:tc>
          <w:tcPr>
            <w:tcW w:w="32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9BDBB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07B5D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5CC0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72 – 2.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813E8" w14:textId="77777777" w:rsidR="0050544F" w:rsidRPr="00C463DC" w:rsidRDefault="0050544F" w:rsidP="00055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63D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0544F" w:rsidRPr="00C463DC" w14:paraId="4DA92B23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50B4C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Age [18–29 years]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340E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E7EF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A9669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62474764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B441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Age [30–44 years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819F3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84E2E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6 – 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BF874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281</w:t>
            </w:r>
          </w:p>
        </w:tc>
      </w:tr>
      <w:tr w:rsidR="0050544F" w:rsidRPr="00C463DC" w14:paraId="078F2019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AAB95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Age [45–64 years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54E51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A5570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2 – 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C85A0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774</w:t>
            </w:r>
          </w:p>
        </w:tc>
      </w:tr>
      <w:tr w:rsidR="0050544F" w:rsidRPr="00C463DC" w14:paraId="70F194C0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11D0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Age [65–89 years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B0AEA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E8F40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82 – 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A2E5D" w14:textId="77777777" w:rsidR="0050544F" w:rsidRPr="00C463DC" w:rsidRDefault="0050544F" w:rsidP="00055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63DC">
              <w:rPr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50544F" w:rsidRPr="00C463DC" w14:paraId="0299B859" w14:textId="77777777" w:rsidTr="000552CD">
        <w:trPr>
          <w:trHeight w:val="320"/>
        </w:trPr>
        <w:tc>
          <w:tcPr>
            <w:tcW w:w="45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8A66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Education [Primary school]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E669D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35CBD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28C2332D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1E135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Education [High schoo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994E9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27348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8 – 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D5351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146</w:t>
            </w:r>
          </w:p>
        </w:tc>
      </w:tr>
      <w:tr w:rsidR="0050544F" w:rsidRPr="00C463DC" w14:paraId="5D6F7A57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1CA4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Education [University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8A82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B6947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5 – 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2B0A5" w14:textId="77777777" w:rsidR="0050544F" w:rsidRPr="00C463DC" w:rsidRDefault="0050544F" w:rsidP="00055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63DC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0544F" w:rsidRPr="00C463DC" w14:paraId="79FAE6F2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531A0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D8EAE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794F6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0 – 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A5C7D" w14:textId="77777777" w:rsidR="0050544F" w:rsidRPr="00C463DC" w:rsidRDefault="0050544F" w:rsidP="00055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63DC"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 w:rsidR="0050544F" w:rsidRPr="00C463DC" w14:paraId="783DB14B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D351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Gender [Woman]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99893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2A8D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3352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6F4F24D2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788A6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Gender [Man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232A2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1ABD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5 – 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78CBF" w14:textId="77777777" w:rsidR="0050544F" w:rsidRPr="00C463DC" w:rsidRDefault="0050544F" w:rsidP="00055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63D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0544F" w:rsidRPr="00C463DC" w14:paraId="21C39E24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7749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Household [Not married]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140B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AD2BF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3C0AD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76F39387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69721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Household [Married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0B4D6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6C82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3 – 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D66F5" w14:textId="77777777" w:rsidR="0050544F" w:rsidRPr="00C463DC" w:rsidRDefault="0050544F" w:rsidP="00055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63D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0544F" w:rsidRPr="00C463DC" w14:paraId="719DE631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89AA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Children [no]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1470D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FA726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2616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62B98C39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4DB96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Children [yes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8F803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F61DC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0 – 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F570" w14:textId="77777777" w:rsidR="0050544F" w:rsidRPr="00C463DC" w:rsidRDefault="0050544F" w:rsidP="00055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63DC"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 w:rsidR="0050544F" w:rsidRPr="00C463DC" w14:paraId="1348AD62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54BF0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Foreign background [no]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EF8E0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E762D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9429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24A9D0B8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03CD3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Foreign background [yes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A5BA4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A9F7C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87 – 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52A05" w14:textId="77777777" w:rsidR="0050544F" w:rsidRPr="00C463DC" w:rsidRDefault="0050544F" w:rsidP="00055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63DC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50544F" w:rsidRPr="00C463DC" w14:paraId="35C98732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E096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Factor National ris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CA7BE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C0847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17 – 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666FC" w14:textId="77777777" w:rsidR="0050544F" w:rsidRPr="00C463DC" w:rsidRDefault="0050544F" w:rsidP="00055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63D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0544F" w:rsidRPr="00C463DC" w14:paraId="4A4617D9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4651B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Factor Local ris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76B6A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09A9A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0 – 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7B84D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136</w:t>
            </w:r>
          </w:p>
        </w:tc>
      </w:tr>
      <w:tr w:rsidR="0050544F" w:rsidRPr="00C463DC" w14:paraId="5A39EB3C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AA4F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Rurality [Rural areas]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87AA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0856A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AE256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7795CD47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24F82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Rurality [Towns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31F4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61D8F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8 – 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A81A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175</w:t>
            </w:r>
          </w:p>
        </w:tc>
      </w:tr>
      <w:tr w:rsidR="0050544F" w:rsidRPr="00C463DC" w14:paraId="24208E97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119D9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Rurality [Municipal centers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979D0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3148E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5 – 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845F4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791</w:t>
            </w:r>
          </w:p>
        </w:tc>
      </w:tr>
      <w:tr w:rsidR="0050544F" w:rsidRPr="00C463DC" w14:paraId="70933F04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AEE61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Rurality [Metropolitan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7C992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A0B5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2 – 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E2235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704</w:t>
            </w:r>
          </w:p>
        </w:tc>
      </w:tr>
      <w:tr w:rsidR="0050544F" w:rsidRPr="00C463DC" w14:paraId="12580F10" w14:textId="77777777" w:rsidTr="000552CD">
        <w:trPr>
          <w:trHeight w:val="320"/>
        </w:trPr>
        <w:tc>
          <w:tcPr>
            <w:tcW w:w="45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6EB8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SES context [Significant challenges]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562D6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D64FE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2084A09C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6816C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SES context [Moderate challenges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FF74F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F5AD5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83 – 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5BA4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386</w:t>
            </w:r>
          </w:p>
        </w:tc>
      </w:tr>
      <w:tr w:rsidR="0050544F" w:rsidRPr="00C463DC" w14:paraId="180BF3E0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24815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SES context [Mixed conditions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40514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393A0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1 – 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4647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710</w:t>
            </w:r>
          </w:p>
        </w:tc>
      </w:tr>
      <w:tr w:rsidR="0050544F" w:rsidRPr="00C463DC" w14:paraId="477CD1B1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7A94D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SES context [Favorable conditions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6A90A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DC11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5 – 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A668B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350</w:t>
            </w:r>
          </w:p>
        </w:tc>
      </w:tr>
      <w:tr w:rsidR="0050544F" w:rsidRPr="00C463DC" w14:paraId="1871F4F6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53C0F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SES context [Very favorable conditions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DCD3D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76312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92 – 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06F12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547</w:t>
            </w:r>
          </w:p>
        </w:tc>
      </w:tr>
      <w:tr w:rsidR="0050544F" w:rsidRPr="00C463DC" w14:paraId="06CC42DD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F38AA" w14:textId="77777777" w:rsidR="0050544F" w:rsidRPr="00C463DC" w:rsidRDefault="0050544F" w:rsidP="000552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463DC">
              <w:rPr>
                <w:b/>
                <w:bCs/>
                <w:color w:val="000000"/>
                <w:sz w:val="20"/>
                <w:szCs w:val="20"/>
              </w:rPr>
              <w:t>Zero-Inflated Mod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DAD8C" w14:textId="77777777" w:rsidR="0050544F" w:rsidRPr="00C463DC" w:rsidRDefault="0050544F" w:rsidP="00055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9AE5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DFE2A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0CBD1E65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DD533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F938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D9E34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35 – 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07F5" w14:textId="77777777" w:rsidR="0050544F" w:rsidRPr="00C463DC" w:rsidRDefault="0050544F" w:rsidP="00055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63D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0544F" w:rsidRPr="00C463DC" w14:paraId="6B463ECA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BABE" w14:textId="77777777" w:rsidR="0050544F" w:rsidRPr="00C463DC" w:rsidRDefault="0050544F" w:rsidP="000552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463DC">
              <w:rPr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FF1C1" w14:textId="77777777" w:rsidR="0050544F" w:rsidRPr="00C463DC" w:rsidRDefault="0050544F" w:rsidP="00055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2DB6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88C97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41B7AD0E" w14:textId="77777777" w:rsidTr="000552CD">
        <w:trPr>
          <w:trHeight w:val="36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3C598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σ</w:t>
            </w:r>
            <w:r w:rsidRPr="00C463D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01596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8EC45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CCAAB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273FA451" w14:textId="77777777" w:rsidTr="000552CD">
        <w:trPr>
          <w:trHeight w:val="36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CEFF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τ</w:t>
            </w:r>
            <w:r w:rsidRPr="00C463DC">
              <w:rPr>
                <w:color w:val="000000"/>
                <w:sz w:val="20"/>
                <w:szCs w:val="20"/>
                <w:vertAlign w:val="subscript"/>
              </w:rPr>
              <w:t>00</w:t>
            </w:r>
            <w:r w:rsidRPr="00C463DC">
              <w:rPr>
                <w:color w:val="000000"/>
                <w:sz w:val="20"/>
                <w:szCs w:val="20"/>
              </w:rPr>
              <w:t> </w:t>
            </w:r>
            <w:r w:rsidRPr="00C463DC">
              <w:rPr>
                <w:color w:val="000000"/>
                <w:sz w:val="20"/>
                <w:szCs w:val="20"/>
                <w:vertAlign w:val="subscript"/>
              </w:rPr>
              <w:t>Komm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FEF77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2987A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0378C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6F575EE3" w14:textId="77777777" w:rsidTr="000552CD">
        <w:trPr>
          <w:trHeight w:val="360"/>
        </w:trPr>
        <w:tc>
          <w:tcPr>
            <w:tcW w:w="32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8F8294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τ</w:t>
            </w:r>
            <w:r w:rsidRPr="00C463DC">
              <w:rPr>
                <w:color w:val="000000"/>
                <w:sz w:val="20"/>
                <w:szCs w:val="20"/>
                <w:vertAlign w:val="subscript"/>
              </w:rPr>
              <w:t>00</w:t>
            </w:r>
            <w:r w:rsidRPr="00C463DC">
              <w:rPr>
                <w:color w:val="000000"/>
                <w:sz w:val="20"/>
                <w:szCs w:val="20"/>
              </w:rPr>
              <w:t> </w:t>
            </w:r>
            <w:r w:rsidRPr="00C463DC">
              <w:rPr>
                <w:color w:val="000000"/>
                <w:sz w:val="20"/>
                <w:szCs w:val="20"/>
                <w:vertAlign w:val="subscript"/>
              </w:rPr>
              <w:t>RegSOkod_202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9148B9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9FBCB3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16CA2F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30095446" w14:textId="77777777" w:rsidTr="000552CD">
        <w:trPr>
          <w:trHeight w:val="320"/>
        </w:trPr>
        <w:tc>
          <w:tcPr>
            <w:tcW w:w="32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E02760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ICC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533990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D3F8D2" w14:textId="77777777" w:rsidR="0050544F" w:rsidRPr="00C463DC" w:rsidRDefault="0050544F" w:rsidP="000552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FD49EA" w14:textId="77777777" w:rsidR="0050544F" w:rsidRPr="00C463DC" w:rsidRDefault="0050544F" w:rsidP="000552CD">
            <w:pPr>
              <w:jc w:val="center"/>
              <w:rPr>
                <w:sz w:val="20"/>
                <w:szCs w:val="20"/>
              </w:rPr>
            </w:pPr>
          </w:p>
        </w:tc>
      </w:tr>
      <w:tr w:rsidR="0050544F" w:rsidRPr="00C463DC" w14:paraId="3E001938" w14:textId="77777777" w:rsidTr="000552CD">
        <w:trPr>
          <w:trHeight w:val="360"/>
        </w:trPr>
        <w:tc>
          <w:tcPr>
            <w:tcW w:w="328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0F2D918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N </w:t>
            </w:r>
            <w:r w:rsidRPr="00C463DC">
              <w:rPr>
                <w:color w:val="000000"/>
                <w:sz w:val="20"/>
                <w:szCs w:val="20"/>
                <w:vertAlign w:val="subscript"/>
              </w:rPr>
              <w:t>Kommun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7F5B7D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3E5A84C" w14:textId="77777777" w:rsidR="0050544F" w:rsidRPr="00C463DC" w:rsidRDefault="0050544F" w:rsidP="000552C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C7635F0" w14:textId="77777777" w:rsidR="0050544F" w:rsidRPr="00C463DC" w:rsidRDefault="0050544F" w:rsidP="000552CD">
            <w:pPr>
              <w:rPr>
                <w:sz w:val="20"/>
                <w:szCs w:val="20"/>
              </w:rPr>
            </w:pPr>
          </w:p>
        </w:tc>
      </w:tr>
      <w:tr w:rsidR="0050544F" w:rsidRPr="00C463DC" w14:paraId="7EC4F780" w14:textId="77777777" w:rsidTr="000552CD">
        <w:trPr>
          <w:trHeight w:val="360"/>
        </w:trPr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45BCD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N </w:t>
            </w:r>
            <w:r w:rsidRPr="00C463DC">
              <w:rPr>
                <w:color w:val="000000"/>
                <w:sz w:val="20"/>
                <w:szCs w:val="20"/>
                <w:vertAlign w:val="subscript"/>
              </w:rPr>
              <w:t>RegSOkod_2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294E1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2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62135" w14:textId="77777777" w:rsidR="0050544F" w:rsidRPr="00C463DC" w:rsidRDefault="0050544F" w:rsidP="000552C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49AD7" w14:textId="77777777" w:rsidR="0050544F" w:rsidRPr="00C463DC" w:rsidRDefault="0050544F" w:rsidP="000552CD">
            <w:pPr>
              <w:rPr>
                <w:sz w:val="20"/>
                <w:szCs w:val="20"/>
              </w:rPr>
            </w:pPr>
          </w:p>
        </w:tc>
      </w:tr>
      <w:tr w:rsidR="0050544F" w:rsidRPr="00C463DC" w14:paraId="310E6503" w14:textId="77777777" w:rsidTr="000552CD">
        <w:trPr>
          <w:trHeight w:val="320"/>
        </w:trPr>
        <w:tc>
          <w:tcPr>
            <w:tcW w:w="32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7D40C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EB56F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1257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364CD" w14:textId="77777777" w:rsidR="0050544F" w:rsidRPr="00C463DC" w:rsidRDefault="0050544F" w:rsidP="000552C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EE184" w14:textId="77777777" w:rsidR="0050544F" w:rsidRPr="00C463DC" w:rsidRDefault="0050544F" w:rsidP="000552CD">
            <w:pPr>
              <w:rPr>
                <w:sz w:val="20"/>
                <w:szCs w:val="20"/>
              </w:rPr>
            </w:pPr>
          </w:p>
        </w:tc>
      </w:tr>
      <w:tr w:rsidR="0050544F" w:rsidRPr="00C463DC" w14:paraId="6239330E" w14:textId="77777777" w:rsidTr="000552CD">
        <w:trPr>
          <w:trHeight w:val="36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5F8B0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Marginal R</w:t>
            </w:r>
            <w:r w:rsidRPr="00C463D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C463DC">
              <w:rPr>
                <w:color w:val="000000"/>
                <w:sz w:val="20"/>
                <w:szCs w:val="20"/>
              </w:rPr>
              <w:t> / Conditional R</w:t>
            </w:r>
            <w:r w:rsidRPr="00C463D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2E2F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  <w:r w:rsidRPr="00C463DC">
              <w:rPr>
                <w:color w:val="000000"/>
                <w:sz w:val="20"/>
                <w:szCs w:val="20"/>
              </w:rPr>
              <w:t>0.065 / 0.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2AE65" w14:textId="77777777" w:rsidR="0050544F" w:rsidRPr="00C463DC" w:rsidRDefault="0050544F" w:rsidP="000552CD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07F5B15E" w14:textId="49488234" w:rsidR="3BC162A3" w:rsidRDefault="3BC162A3"/>
    <w:sectPr w:rsidR="3BC162A3" w:rsidSect="007A3B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44F"/>
    <w:rsid w:val="000004C9"/>
    <w:rsid w:val="00024DF1"/>
    <w:rsid w:val="00026540"/>
    <w:rsid w:val="00026CD6"/>
    <w:rsid w:val="0003215F"/>
    <w:rsid w:val="00032C78"/>
    <w:rsid w:val="00033130"/>
    <w:rsid w:val="0003602E"/>
    <w:rsid w:val="0004041D"/>
    <w:rsid w:val="00044458"/>
    <w:rsid w:val="00063E4B"/>
    <w:rsid w:val="000663A8"/>
    <w:rsid w:val="00071B1D"/>
    <w:rsid w:val="000801EE"/>
    <w:rsid w:val="000827F7"/>
    <w:rsid w:val="00085CBA"/>
    <w:rsid w:val="00087AC9"/>
    <w:rsid w:val="00092E1E"/>
    <w:rsid w:val="00093930"/>
    <w:rsid w:val="000A245A"/>
    <w:rsid w:val="000A384F"/>
    <w:rsid w:val="000A4CE7"/>
    <w:rsid w:val="000A7E2F"/>
    <w:rsid w:val="000B0837"/>
    <w:rsid w:val="000B0AA6"/>
    <w:rsid w:val="000B634B"/>
    <w:rsid w:val="000C590D"/>
    <w:rsid w:val="000C7003"/>
    <w:rsid w:val="000E2EC8"/>
    <w:rsid w:val="000E46B9"/>
    <w:rsid w:val="000F1C8B"/>
    <w:rsid w:val="000F2389"/>
    <w:rsid w:val="000F7A14"/>
    <w:rsid w:val="001005E6"/>
    <w:rsid w:val="00101466"/>
    <w:rsid w:val="00106339"/>
    <w:rsid w:val="0011137D"/>
    <w:rsid w:val="00117613"/>
    <w:rsid w:val="00120E60"/>
    <w:rsid w:val="0013503B"/>
    <w:rsid w:val="00153710"/>
    <w:rsid w:val="0015695C"/>
    <w:rsid w:val="001571E9"/>
    <w:rsid w:val="001572A9"/>
    <w:rsid w:val="0016181F"/>
    <w:rsid w:val="001663EC"/>
    <w:rsid w:val="001676A0"/>
    <w:rsid w:val="00171696"/>
    <w:rsid w:val="00173180"/>
    <w:rsid w:val="0017590E"/>
    <w:rsid w:val="00176243"/>
    <w:rsid w:val="0018300F"/>
    <w:rsid w:val="0018336F"/>
    <w:rsid w:val="00184C8E"/>
    <w:rsid w:val="00190540"/>
    <w:rsid w:val="00191334"/>
    <w:rsid w:val="00192307"/>
    <w:rsid w:val="00192710"/>
    <w:rsid w:val="00192E70"/>
    <w:rsid w:val="00196893"/>
    <w:rsid w:val="00196AFB"/>
    <w:rsid w:val="001A12F3"/>
    <w:rsid w:val="001C1401"/>
    <w:rsid w:val="001E1D60"/>
    <w:rsid w:val="001E323C"/>
    <w:rsid w:val="001E3A73"/>
    <w:rsid w:val="001F0645"/>
    <w:rsid w:val="001F0BC4"/>
    <w:rsid w:val="001F160D"/>
    <w:rsid w:val="001F1C71"/>
    <w:rsid w:val="001F3F0B"/>
    <w:rsid w:val="001F7958"/>
    <w:rsid w:val="00206A2F"/>
    <w:rsid w:val="00225F8D"/>
    <w:rsid w:val="002334D1"/>
    <w:rsid w:val="002351AA"/>
    <w:rsid w:val="00235AE3"/>
    <w:rsid w:val="00240E87"/>
    <w:rsid w:val="00243BEE"/>
    <w:rsid w:val="0025244F"/>
    <w:rsid w:val="00260812"/>
    <w:rsid w:val="00263452"/>
    <w:rsid w:val="00263B1D"/>
    <w:rsid w:val="00267380"/>
    <w:rsid w:val="002707FC"/>
    <w:rsid w:val="00271206"/>
    <w:rsid w:val="00275175"/>
    <w:rsid w:val="00281FDE"/>
    <w:rsid w:val="00285DA2"/>
    <w:rsid w:val="00286EC1"/>
    <w:rsid w:val="002916B8"/>
    <w:rsid w:val="00293FCA"/>
    <w:rsid w:val="002979B9"/>
    <w:rsid w:val="002A28BA"/>
    <w:rsid w:val="002A5FFD"/>
    <w:rsid w:val="002A643C"/>
    <w:rsid w:val="002B3CC4"/>
    <w:rsid w:val="002C03BC"/>
    <w:rsid w:val="002D103E"/>
    <w:rsid w:val="002D416D"/>
    <w:rsid w:val="002D5B97"/>
    <w:rsid w:val="002D5F34"/>
    <w:rsid w:val="002D7ECC"/>
    <w:rsid w:val="002E28AD"/>
    <w:rsid w:val="002E38CC"/>
    <w:rsid w:val="002E3AD2"/>
    <w:rsid w:val="002E3D35"/>
    <w:rsid w:val="002E7688"/>
    <w:rsid w:val="002F5DC8"/>
    <w:rsid w:val="002F6E91"/>
    <w:rsid w:val="00301188"/>
    <w:rsid w:val="00311A91"/>
    <w:rsid w:val="0031575D"/>
    <w:rsid w:val="00322DC9"/>
    <w:rsid w:val="00323A6F"/>
    <w:rsid w:val="003248B4"/>
    <w:rsid w:val="00333ACE"/>
    <w:rsid w:val="00342365"/>
    <w:rsid w:val="003467C4"/>
    <w:rsid w:val="00346E16"/>
    <w:rsid w:val="00354E3B"/>
    <w:rsid w:val="00361274"/>
    <w:rsid w:val="00364278"/>
    <w:rsid w:val="0036673D"/>
    <w:rsid w:val="00370B34"/>
    <w:rsid w:val="00372F83"/>
    <w:rsid w:val="00375933"/>
    <w:rsid w:val="003767D6"/>
    <w:rsid w:val="00383E00"/>
    <w:rsid w:val="003868D0"/>
    <w:rsid w:val="003911D6"/>
    <w:rsid w:val="00393AD1"/>
    <w:rsid w:val="003965D4"/>
    <w:rsid w:val="003A0084"/>
    <w:rsid w:val="003A4E20"/>
    <w:rsid w:val="003B29CA"/>
    <w:rsid w:val="003B344B"/>
    <w:rsid w:val="003C4621"/>
    <w:rsid w:val="003D1BA0"/>
    <w:rsid w:val="003D1CA8"/>
    <w:rsid w:val="003D623A"/>
    <w:rsid w:val="003D7C65"/>
    <w:rsid w:val="003E1F07"/>
    <w:rsid w:val="003F1198"/>
    <w:rsid w:val="003F35F7"/>
    <w:rsid w:val="003F591D"/>
    <w:rsid w:val="003F69FC"/>
    <w:rsid w:val="003F7E58"/>
    <w:rsid w:val="004017AE"/>
    <w:rsid w:val="004116BF"/>
    <w:rsid w:val="00412298"/>
    <w:rsid w:val="004165B9"/>
    <w:rsid w:val="00416E7E"/>
    <w:rsid w:val="00416E85"/>
    <w:rsid w:val="00417548"/>
    <w:rsid w:val="00420D66"/>
    <w:rsid w:val="004239A1"/>
    <w:rsid w:val="00424DBF"/>
    <w:rsid w:val="00424DFE"/>
    <w:rsid w:val="004274B8"/>
    <w:rsid w:val="00427901"/>
    <w:rsid w:val="00430A2C"/>
    <w:rsid w:val="00432545"/>
    <w:rsid w:val="0045465A"/>
    <w:rsid w:val="00470E83"/>
    <w:rsid w:val="00476131"/>
    <w:rsid w:val="00481CD8"/>
    <w:rsid w:val="00486166"/>
    <w:rsid w:val="004867B7"/>
    <w:rsid w:val="004877DA"/>
    <w:rsid w:val="0049679E"/>
    <w:rsid w:val="004A07AE"/>
    <w:rsid w:val="004A1D1C"/>
    <w:rsid w:val="004A21B0"/>
    <w:rsid w:val="004A2DD9"/>
    <w:rsid w:val="004B1186"/>
    <w:rsid w:val="004B22A4"/>
    <w:rsid w:val="004B6EC7"/>
    <w:rsid w:val="004C2487"/>
    <w:rsid w:val="004C2BC6"/>
    <w:rsid w:val="004C4FEC"/>
    <w:rsid w:val="004C5EE2"/>
    <w:rsid w:val="004C6807"/>
    <w:rsid w:val="004D10C6"/>
    <w:rsid w:val="004D7BBA"/>
    <w:rsid w:val="004E3103"/>
    <w:rsid w:val="004F23BB"/>
    <w:rsid w:val="004F7628"/>
    <w:rsid w:val="0050544F"/>
    <w:rsid w:val="005075D0"/>
    <w:rsid w:val="00520F1D"/>
    <w:rsid w:val="00521556"/>
    <w:rsid w:val="0052226A"/>
    <w:rsid w:val="005302C6"/>
    <w:rsid w:val="00537783"/>
    <w:rsid w:val="00542680"/>
    <w:rsid w:val="0055404C"/>
    <w:rsid w:val="005574B1"/>
    <w:rsid w:val="00564A85"/>
    <w:rsid w:val="00575638"/>
    <w:rsid w:val="005806EE"/>
    <w:rsid w:val="00582C68"/>
    <w:rsid w:val="00583764"/>
    <w:rsid w:val="005858CC"/>
    <w:rsid w:val="005B0F35"/>
    <w:rsid w:val="005B4FED"/>
    <w:rsid w:val="005C5AD7"/>
    <w:rsid w:val="005D08C6"/>
    <w:rsid w:val="005E44E7"/>
    <w:rsid w:val="005E4A71"/>
    <w:rsid w:val="005E7636"/>
    <w:rsid w:val="005E7BDB"/>
    <w:rsid w:val="005E7D5E"/>
    <w:rsid w:val="005F0192"/>
    <w:rsid w:val="005F727F"/>
    <w:rsid w:val="00622F4E"/>
    <w:rsid w:val="00625C69"/>
    <w:rsid w:val="006278DD"/>
    <w:rsid w:val="00627BC9"/>
    <w:rsid w:val="0064187E"/>
    <w:rsid w:val="006431C3"/>
    <w:rsid w:val="006435D6"/>
    <w:rsid w:val="00646930"/>
    <w:rsid w:val="0065485F"/>
    <w:rsid w:val="0066563C"/>
    <w:rsid w:val="00670242"/>
    <w:rsid w:val="00673835"/>
    <w:rsid w:val="00676504"/>
    <w:rsid w:val="0068510C"/>
    <w:rsid w:val="006923D5"/>
    <w:rsid w:val="00692708"/>
    <w:rsid w:val="006A354E"/>
    <w:rsid w:val="006A6BE3"/>
    <w:rsid w:val="006A7238"/>
    <w:rsid w:val="006B06B4"/>
    <w:rsid w:val="006B19F6"/>
    <w:rsid w:val="006B2307"/>
    <w:rsid w:val="006B79C4"/>
    <w:rsid w:val="006C1A60"/>
    <w:rsid w:val="006C66CD"/>
    <w:rsid w:val="006D3AEE"/>
    <w:rsid w:val="006D7A36"/>
    <w:rsid w:val="006E152E"/>
    <w:rsid w:val="006E58EB"/>
    <w:rsid w:val="007031A2"/>
    <w:rsid w:val="0070596A"/>
    <w:rsid w:val="00707970"/>
    <w:rsid w:val="00712A00"/>
    <w:rsid w:val="007171E9"/>
    <w:rsid w:val="00733A0D"/>
    <w:rsid w:val="007400EE"/>
    <w:rsid w:val="00747A24"/>
    <w:rsid w:val="00755021"/>
    <w:rsid w:val="0075688B"/>
    <w:rsid w:val="0076044D"/>
    <w:rsid w:val="00763C56"/>
    <w:rsid w:val="007702A2"/>
    <w:rsid w:val="00770F02"/>
    <w:rsid w:val="00773B47"/>
    <w:rsid w:val="00776F3A"/>
    <w:rsid w:val="00781E8E"/>
    <w:rsid w:val="00790A4A"/>
    <w:rsid w:val="00793F54"/>
    <w:rsid w:val="00796C38"/>
    <w:rsid w:val="0079709D"/>
    <w:rsid w:val="007A3B39"/>
    <w:rsid w:val="007A5E66"/>
    <w:rsid w:val="007A654B"/>
    <w:rsid w:val="007B04BF"/>
    <w:rsid w:val="007B1B50"/>
    <w:rsid w:val="007B40A5"/>
    <w:rsid w:val="007B7CA1"/>
    <w:rsid w:val="007C139F"/>
    <w:rsid w:val="007C282A"/>
    <w:rsid w:val="007C3E4F"/>
    <w:rsid w:val="007D1C9D"/>
    <w:rsid w:val="007D3C0E"/>
    <w:rsid w:val="007D5E90"/>
    <w:rsid w:val="007F1F80"/>
    <w:rsid w:val="007F26BA"/>
    <w:rsid w:val="00801591"/>
    <w:rsid w:val="00804D0B"/>
    <w:rsid w:val="00806607"/>
    <w:rsid w:val="00810102"/>
    <w:rsid w:val="0081518B"/>
    <w:rsid w:val="00820B40"/>
    <w:rsid w:val="00822A7C"/>
    <w:rsid w:val="00825B30"/>
    <w:rsid w:val="008307DC"/>
    <w:rsid w:val="0084007B"/>
    <w:rsid w:val="00841E74"/>
    <w:rsid w:val="00843E4E"/>
    <w:rsid w:val="00847535"/>
    <w:rsid w:val="008515E1"/>
    <w:rsid w:val="008543E4"/>
    <w:rsid w:val="0085474C"/>
    <w:rsid w:val="008549AA"/>
    <w:rsid w:val="00855FCE"/>
    <w:rsid w:val="0086526E"/>
    <w:rsid w:val="008734F5"/>
    <w:rsid w:val="00883614"/>
    <w:rsid w:val="008866DD"/>
    <w:rsid w:val="00886949"/>
    <w:rsid w:val="008933D2"/>
    <w:rsid w:val="00893B91"/>
    <w:rsid w:val="008A0D0E"/>
    <w:rsid w:val="008A3F55"/>
    <w:rsid w:val="008A588E"/>
    <w:rsid w:val="008B27F4"/>
    <w:rsid w:val="008B2C8F"/>
    <w:rsid w:val="008B60E7"/>
    <w:rsid w:val="008C06BF"/>
    <w:rsid w:val="008C1029"/>
    <w:rsid w:val="008D5D65"/>
    <w:rsid w:val="008E1DE9"/>
    <w:rsid w:val="008E39DC"/>
    <w:rsid w:val="008E4959"/>
    <w:rsid w:val="008F3FC8"/>
    <w:rsid w:val="008F54DC"/>
    <w:rsid w:val="0090593E"/>
    <w:rsid w:val="00915350"/>
    <w:rsid w:val="009163A8"/>
    <w:rsid w:val="00924857"/>
    <w:rsid w:val="00934541"/>
    <w:rsid w:val="00937E59"/>
    <w:rsid w:val="0095186A"/>
    <w:rsid w:val="00954983"/>
    <w:rsid w:val="00957C98"/>
    <w:rsid w:val="0096012A"/>
    <w:rsid w:val="0096137B"/>
    <w:rsid w:val="00965013"/>
    <w:rsid w:val="009651FD"/>
    <w:rsid w:val="00974040"/>
    <w:rsid w:val="009835AB"/>
    <w:rsid w:val="00983D17"/>
    <w:rsid w:val="009976ED"/>
    <w:rsid w:val="009A168C"/>
    <w:rsid w:val="009A7A26"/>
    <w:rsid w:val="009B5244"/>
    <w:rsid w:val="009B5C2C"/>
    <w:rsid w:val="009B5D33"/>
    <w:rsid w:val="009B5DC0"/>
    <w:rsid w:val="009C0F6B"/>
    <w:rsid w:val="009C2F43"/>
    <w:rsid w:val="009C3550"/>
    <w:rsid w:val="009D1730"/>
    <w:rsid w:val="009D4824"/>
    <w:rsid w:val="009D5036"/>
    <w:rsid w:val="009E0BA7"/>
    <w:rsid w:val="009F5FC8"/>
    <w:rsid w:val="00A00902"/>
    <w:rsid w:val="00A160C7"/>
    <w:rsid w:val="00A16A49"/>
    <w:rsid w:val="00A173C0"/>
    <w:rsid w:val="00A2202F"/>
    <w:rsid w:val="00A236E0"/>
    <w:rsid w:val="00A40E77"/>
    <w:rsid w:val="00A41949"/>
    <w:rsid w:val="00A41E76"/>
    <w:rsid w:val="00A72040"/>
    <w:rsid w:val="00A74C14"/>
    <w:rsid w:val="00A777D1"/>
    <w:rsid w:val="00A82A0F"/>
    <w:rsid w:val="00A85E49"/>
    <w:rsid w:val="00A91472"/>
    <w:rsid w:val="00A93398"/>
    <w:rsid w:val="00A94F2E"/>
    <w:rsid w:val="00AA026C"/>
    <w:rsid w:val="00AA25E3"/>
    <w:rsid w:val="00AB4715"/>
    <w:rsid w:val="00AC021F"/>
    <w:rsid w:val="00AC198A"/>
    <w:rsid w:val="00AC2734"/>
    <w:rsid w:val="00AC5FA8"/>
    <w:rsid w:val="00AD3AEA"/>
    <w:rsid w:val="00AD4813"/>
    <w:rsid w:val="00AD739A"/>
    <w:rsid w:val="00AE2BC3"/>
    <w:rsid w:val="00AE4903"/>
    <w:rsid w:val="00AE5EEE"/>
    <w:rsid w:val="00AE6AD6"/>
    <w:rsid w:val="00AF2CF8"/>
    <w:rsid w:val="00AF704A"/>
    <w:rsid w:val="00B0322B"/>
    <w:rsid w:val="00B05FAB"/>
    <w:rsid w:val="00B077A9"/>
    <w:rsid w:val="00B1108B"/>
    <w:rsid w:val="00B13F8D"/>
    <w:rsid w:val="00B144AD"/>
    <w:rsid w:val="00B1788F"/>
    <w:rsid w:val="00B17B15"/>
    <w:rsid w:val="00B17DBD"/>
    <w:rsid w:val="00B216CF"/>
    <w:rsid w:val="00B216F3"/>
    <w:rsid w:val="00B2234C"/>
    <w:rsid w:val="00B22DF3"/>
    <w:rsid w:val="00B2306E"/>
    <w:rsid w:val="00B257F3"/>
    <w:rsid w:val="00B25E56"/>
    <w:rsid w:val="00B26C9E"/>
    <w:rsid w:val="00B270FD"/>
    <w:rsid w:val="00B42C98"/>
    <w:rsid w:val="00B5393F"/>
    <w:rsid w:val="00B55501"/>
    <w:rsid w:val="00B61177"/>
    <w:rsid w:val="00B64FAD"/>
    <w:rsid w:val="00B674B8"/>
    <w:rsid w:val="00B73D5C"/>
    <w:rsid w:val="00B80A61"/>
    <w:rsid w:val="00B829FC"/>
    <w:rsid w:val="00B852A6"/>
    <w:rsid w:val="00B85F3F"/>
    <w:rsid w:val="00B872C6"/>
    <w:rsid w:val="00B8755A"/>
    <w:rsid w:val="00B91BD0"/>
    <w:rsid w:val="00B972E2"/>
    <w:rsid w:val="00BA3F0F"/>
    <w:rsid w:val="00BA42BD"/>
    <w:rsid w:val="00BB3807"/>
    <w:rsid w:val="00BC6B0C"/>
    <w:rsid w:val="00BD0DF1"/>
    <w:rsid w:val="00BD55AF"/>
    <w:rsid w:val="00BE3B20"/>
    <w:rsid w:val="00BE43F2"/>
    <w:rsid w:val="00BE5A3C"/>
    <w:rsid w:val="00BF0746"/>
    <w:rsid w:val="00BF1C7A"/>
    <w:rsid w:val="00C021C8"/>
    <w:rsid w:val="00C05CFB"/>
    <w:rsid w:val="00C06DE6"/>
    <w:rsid w:val="00C06EAB"/>
    <w:rsid w:val="00C11141"/>
    <w:rsid w:val="00C12835"/>
    <w:rsid w:val="00C13A60"/>
    <w:rsid w:val="00C155CE"/>
    <w:rsid w:val="00C15BCD"/>
    <w:rsid w:val="00C2242A"/>
    <w:rsid w:val="00C24699"/>
    <w:rsid w:val="00C2634F"/>
    <w:rsid w:val="00C33C46"/>
    <w:rsid w:val="00C42B25"/>
    <w:rsid w:val="00C4636F"/>
    <w:rsid w:val="00C46CF7"/>
    <w:rsid w:val="00C53EDD"/>
    <w:rsid w:val="00C53F20"/>
    <w:rsid w:val="00C5418E"/>
    <w:rsid w:val="00C54F9E"/>
    <w:rsid w:val="00C600F9"/>
    <w:rsid w:val="00C61014"/>
    <w:rsid w:val="00C61B40"/>
    <w:rsid w:val="00C64407"/>
    <w:rsid w:val="00C65184"/>
    <w:rsid w:val="00C651AF"/>
    <w:rsid w:val="00C65C62"/>
    <w:rsid w:val="00C67E60"/>
    <w:rsid w:val="00C72063"/>
    <w:rsid w:val="00C7377A"/>
    <w:rsid w:val="00C7714A"/>
    <w:rsid w:val="00C81F63"/>
    <w:rsid w:val="00C94576"/>
    <w:rsid w:val="00CA697E"/>
    <w:rsid w:val="00CB1B48"/>
    <w:rsid w:val="00CB6A61"/>
    <w:rsid w:val="00CD54DE"/>
    <w:rsid w:val="00CE42B0"/>
    <w:rsid w:val="00CE624E"/>
    <w:rsid w:val="00CF00ED"/>
    <w:rsid w:val="00CF0FD7"/>
    <w:rsid w:val="00CF3CB1"/>
    <w:rsid w:val="00CF4FF1"/>
    <w:rsid w:val="00CF5206"/>
    <w:rsid w:val="00CF74A4"/>
    <w:rsid w:val="00D04B69"/>
    <w:rsid w:val="00D11461"/>
    <w:rsid w:val="00D11822"/>
    <w:rsid w:val="00D11DB9"/>
    <w:rsid w:val="00D12AB6"/>
    <w:rsid w:val="00D16E5A"/>
    <w:rsid w:val="00D21E5D"/>
    <w:rsid w:val="00D22C19"/>
    <w:rsid w:val="00D2464C"/>
    <w:rsid w:val="00D27B5D"/>
    <w:rsid w:val="00D32014"/>
    <w:rsid w:val="00D36033"/>
    <w:rsid w:val="00D37188"/>
    <w:rsid w:val="00D37564"/>
    <w:rsid w:val="00D57CD6"/>
    <w:rsid w:val="00D74EBD"/>
    <w:rsid w:val="00D80A58"/>
    <w:rsid w:val="00D84458"/>
    <w:rsid w:val="00D948A6"/>
    <w:rsid w:val="00DA09A4"/>
    <w:rsid w:val="00DA4E85"/>
    <w:rsid w:val="00DA67E9"/>
    <w:rsid w:val="00DB234B"/>
    <w:rsid w:val="00DC136B"/>
    <w:rsid w:val="00DC3EB9"/>
    <w:rsid w:val="00DD17D7"/>
    <w:rsid w:val="00DF5804"/>
    <w:rsid w:val="00E00785"/>
    <w:rsid w:val="00E071F2"/>
    <w:rsid w:val="00E114A9"/>
    <w:rsid w:val="00E11F36"/>
    <w:rsid w:val="00E1714F"/>
    <w:rsid w:val="00E32702"/>
    <w:rsid w:val="00E34211"/>
    <w:rsid w:val="00E3522B"/>
    <w:rsid w:val="00E3711E"/>
    <w:rsid w:val="00E40EB5"/>
    <w:rsid w:val="00E43C38"/>
    <w:rsid w:val="00E47F0E"/>
    <w:rsid w:val="00E62C18"/>
    <w:rsid w:val="00E67CDC"/>
    <w:rsid w:val="00E7698A"/>
    <w:rsid w:val="00E83E6E"/>
    <w:rsid w:val="00E87376"/>
    <w:rsid w:val="00E9063A"/>
    <w:rsid w:val="00E929AC"/>
    <w:rsid w:val="00E93683"/>
    <w:rsid w:val="00EA0E23"/>
    <w:rsid w:val="00EA3EF4"/>
    <w:rsid w:val="00EA6CAD"/>
    <w:rsid w:val="00EA75BF"/>
    <w:rsid w:val="00EB2901"/>
    <w:rsid w:val="00EB4DCA"/>
    <w:rsid w:val="00EB71FC"/>
    <w:rsid w:val="00EC0905"/>
    <w:rsid w:val="00EC094A"/>
    <w:rsid w:val="00EC2710"/>
    <w:rsid w:val="00ED024E"/>
    <w:rsid w:val="00ED66A1"/>
    <w:rsid w:val="00EE1181"/>
    <w:rsid w:val="00EE3346"/>
    <w:rsid w:val="00F02037"/>
    <w:rsid w:val="00F03151"/>
    <w:rsid w:val="00F134F5"/>
    <w:rsid w:val="00F2412F"/>
    <w:rsid w:val="00F263C9"/>
    <w:rsid w:val="00F34190"/>
    <w:rsid w:val="00F34E82"/>
    <w:rsid w:val="00F5020D"/>
    <w:rsid w:val="00F50DBE"/>
    <w:rsid w:val="00F535A2"/>
    <w:rsid w:val="00F54E03"/>
    <w:rsid w:val="00F60AF7"/>
    <w:rsid w:val="00F65A1E"/>
    <w:rsid w:val="00F74E5F"/>
    <w:rsid w:val="00F77027"/>
    <w:rsid w:val="00F77DCD"/>
    <w:rsid w:val="00F80155"/>
    <w:rsid w:val="00F83E62"/>
    <w:rsid w:val="00F84BBD"/>
    <w:rsid w:val="00F852E9"/>
    <w:rsid w:val="00F86702"/>
    <w:rsid w:val="00F86717"/>
    <w:rsid w:val="00F947D2"/>
    <w:rsid w:val="00FA1E09"/>
    <w:rsid w:val="00FA29DA"/>
    <w:rsid w:val="00FA4716"/>
    <w:rsid w:val="00FA4D81"/>
    <w:rsid w:val="00FB0892"/>
    <w:rsid w:val="00FB4747"/>
    <w:rsid w:val="00FC0BDC"/>
    <w:rsid w:val="00FC35AE"/>
    <w:rsid w:val="00FC38E5"/>
    <w:rsid w:val="00FD1344"/>
    <w:rsid w:val="00FD5EBF"/>
    <w:rsid w:val="00FF74EC"/>
    <w:rsid w:val="0557D9F3"/>
    <w:rsid w:val="3BC1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A98FCB"/>
  <w15:chartTrackingRefBased/>
  <w15:docId w15:val="{969FDCC8-B25A-0E4E-B3F5-D43D9ED5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44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4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44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44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44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44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44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44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44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4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4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4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4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4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4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4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4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4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54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5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44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54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44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54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44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54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4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4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44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0544F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val="en-US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a Henrekson</dc:creator>
  <cp:keywords/>
  <dc:description/>
  <cp:lastModifiedBy>Henrekson Ebba</cp:lastModifiedBy>
  <cp:revision>5</cp:revision>
  <dcterms:created xsi:type="dcterms:W3CDTF">2025-05-06T09:21:00Z</dcterms:created>
  <dcterms:modified xsi:type="dcterms:W3CDTF">2025-09-18T08:53:00Z</dcterms:modified>
</cp:coreProperties>
</file>